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DA7C9" w14:textId="77777777" w:rsidR="00164582" w:rsidRDefault="00164582"/>
    <w:p w14:paraId="246A7F98" w14:textId="77777777" w:rsidR="00164582" w:rsidRDefault="00164582">
      <w:pPr>
        <w:jc w:val="center"/>
      </w:pPr>
    </w:p>
    <w:p w14:paraId="24ADBF30" w14:textId="77777777" w:rsidR="00164582" w:rsidRDefault="00D250BB">
      <w:pPr>
        <w:jc w:val="left"/>
      </w:pPr>
      <w:r>
        <w:rPr>
          <w:noProof/>
        </w:rPr>
        <w:drawing>
          <wp:inline distT="0" distB="0" distL="0" distR="0" wp14:anchorId="5C4B648E" wp14:editId="535D707B">
            <wp:extent cx="1651635" cy="13728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4359" cy="14503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B0F0CE" wp14:editId="1912EBAD">
            <wp:extent cx="1614805" cy="1373505"/>
            <wp:effectExtent l="0" t="0" r="1079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83999" cy="15172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E8015A" wp14:editId="30888155">
            <wp:extent cx="1715770" cy="1370965"/>
            <wp:effectExtent l="0" t="0" r="11430" b="63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80432" cy="1422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8C6D87" w14:textId="77777777" w:rsidR="00164582" w:rsidRDefault="00164582">
      <w:pPr>
        <w:jc w:val="center"/>
      </w:pPr>
    </w:p>
    <w:p w14:paraId="7E52ACC1" w14:textId="77777777" w:rsidR="00164582" w:rsidRPr="00AA33FF" w:rsidRDefault="00D250BB" w:rsidP="00AA33FF">
      <w:pPr>
        <w:rPr>
          <w:rFonts w:ascii="Times New Roman" w:hAnsi="Times New Roman" w:cs="Times New Roman"/>
          <w:sz w:val="20"/>
          <w:szCs w:val="20"/>
        </w:rPr>
      </w:pPr>
      <w:r w:rsidRPr="00AA33FF">
        <w:rPr>
          <w:rFonts w:ascii="Times New Roman" w:hAnsi="Times New Roman" w:cs="Times New Roman"/>
          <w:b/>
          <w:caps/>
          <w:sz w:val="20"/>
          <w:szCs w:val="20"/>
        </w:rPr>
        <w:t>Supplemental Figure</w:t>
      </w:r>
      <w:r w:rsidRPr="00AA33FF">
        <w:rPr>
          <w:rFonts w:ascii="Times New Roman" w:hAnsi="Times New Roman" w:cs="Times New Roman"/>
          <w:b/>
          <w:sz w:val="20"/>
          <w:szCs w:val="20"/>
        </w:rPr>
        <w:t>.1</w:t>
      </w:r>
      <w:bookmarkStart w:id="0" w:name="OLE_LINK1"/>
      <w:r w:rsidRPr="00AA33FF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AA33FF">
        <w:rPr>
          <w:rFonts w:ascii="Times New Roman" w:hAnsi="Times New Roman" w:cs="Times New Roman"/>
          <w:sz w:val="20"/>
          <w:szCs w:val="20"/>
        </w:rPr>
        <w:t>Frequency</w:t>
      </w:r>
      <w:r w:rsidRPr="00AA33FF">
        <w:rPr>
          <w:rFonts w:ascii="Times New Roman" w:hAnsi="Times New Roman" w:cs="Times New Roman" w:hint="eastAsia"/>
          <w:sz w:val="20"/>
          <w:szCs w:val="20"/>
        </w:rPr>
        <w:t xml:space="preserve"> distribution of the grade of GLS resistance in the F</w:t>
      </w:r>
      <w:r w:rsidRPr="00AA33FF">
        <w:rPr>
          <w:rFonts w:ascii="Times New Roman" w:hAnsi="Times New Roman" w:cs="Times New Roman" w:hint="eastAsia"/>
          <w:sz w:val="20"/>
          <w:szCs w:val="20"/>
          <w:vertAlign w:val="subscript"/>
        </w:rPr>
        <w:t>2:3</w:t>
      </w:r>
      <w:r w:rsidRPr="00AA33F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A33FF">
        <w:rPr>
          <w:rFonts w:ascii="Times New Roman" w:hAnsi="Times New Roman" w:cs="Times New Roman"/>
          <w:sz w:val="20"/>
          <w:szCs w:val="20"/>
        </w:rPr>
        <w:t>population</w:t>
      </w:r>
      <w:bookmarkEnd w:id="0"/>
    </w:p>
    <w:p w14:paraId="44BA6AB7" w14:textId="77777777" w:rsidR="00164582" w:rsidRDefault="00164582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E9CB909" w14:textId="77777777" w:rsidR="00164582" w:rsidRDefault="00164582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D735DD9" w14:textId="77777777" w:rsidR="00164582" w:rsidRDefault="00164582">
      <w:pPr>
        <w:jc w:val="center"/>
      </w:pPr>
    </w:p>
    <w:p w14:paraId="6DE3FD8F" w14:textId="77777777" w:rsidR="00164582" w:rsidRDefault="00164582">
      <w:pPr>
        <w:jc w:val="center"/>
      </w:pPr>
    </w:p>
    <w:p w14:paraId="5E834BD6" w14:textId="77777777" w:rsidR="00164582" w:rsidRDefault="00164582">
      <w:pPr>
        <w:jc w:val="center"/>
      </w:pPr>
    </w:p>
    <w:p w14:paraId="6E01385E" w14:textId="77777777" w:rsidR="00164582" w:rsidRDefault="00164582">
      <w:pPr>
        <w:jc w:val="center"/>
      </w:pPr>
    </w:p>
    <w:p w14:paraId="3FDC5001" w14:textId="77777777" w:rsidR="00164582" w:rsidRDefault="00164582">
      <w:pPr>
        <w:jc w:val="center"/>
      </w:pPr>
    </w:p>
    <w:p w14:paraId="01F618E6" w14:textId="77777777" w:rsidR="00164582" w:rsidRDefault="00164582">
      <w:pPr>
        <w:jc w:val="center"/>
      </w:pPr>
    </w:p>
    <w:p w14:paraId="5925DD8F" w14:textId="77777777" w:rsidR="00164582" w:rsidRDefault="00164582">
      <w:pPr>
        <w:jc w:val="center"/>
      </w:pPr>
    </w:p>
    <w:p w14:paraId="1CB1A506" w14:textId="77777777" w:rsidR="00164582" w:rsidRDefault="00164582">
      <w:pPr>
        <w:jc w:val="center"/>
      </w:pPr>
    </w:p>
    <w:p w14:paraId="66149B23" w14:textId="77777777" w:rsidR="00164582" w:rsidRDefault="00164582">
      <w:pPr>
        <w:jc w:val="center"/>
      </w:pPr>
    </w:p>
    <w:p w14:paraId="3F908440" w14:textId="77777777" w:rsidR="00164582" w:rsidRDefault="00164582">
      <w:pPr>
        <w:jc w:val="center"/>
      </w:pPr>
    </w:p>
    <w:p w14:paraId="262E72BA" w14:textId="77777777" w:rsidR="00164582" w:rsidRDefault="00164582">
      <w:pPr>
        <w:jc w:val="center"/>
      </w:pPr>
    </w:p>
    <w:p w14:paraId="5EF41D7D" w14:textId="77777777" w:rsidR="00164582" w:rsidRDefault="00164582">
      <w:pPr>
        <w:jc w:val="center"/>
      </w:pPr>
    </w:p>
    <w:p w14:paraId="561C2F08" w14:textId="77777777" w:rsidR="00164582" w:rsidRDefault="00164582">
      <w:pPr>
        <w:jc w:val="center"/>
      </w:pPr>
    </w:p>
    <w:p w14:paraId="124531F5" w14:textId="77777777" w:rsidR="00164582" w:rsidRDefault="00164582">
      <w:pPr>
        <w:jc w:val="center"/>
      </w:pPr>
    </w:p>
    <w:p w14:paraId="039A34A3" w14:textId="77777777" w:rsidR="00164582" w:rsidRDefault="00164582">
      <w:pPr>
        <w:jc w:val="center"/>
      </w:pPr>
    </w:p>
    <w:p w14:paraId="4DE20045" w14:textId="77777777" w:rsidR="00164582" w:rsidRDefault="00164582">
      <w:pPr>
        <w:jc w:val="center"/>
      </w:pPr>
    </w:p>
    <w:p w14:paraId="7231339A" w14:textId="77777777" w:rsidR="00164582" w:rsidRDefault="00164582">
      <w:pPr>
        <w:jc w:val="center"/>
      </w:pPr>
    </w:p>
    <w:p w14:paraId="6495814C" w14:textId="77777777" w:rsidR="00164582" w:rsidRDefault="00164582">
      <w:pPr>
        <w:jc w:val="center"/>
      </w:pPr>
    </w:p>
    <w:p w14:paraId="568E1F3E" w14:textId="77777777" w:rsidR="00164582" w:rsidRDefault="00164582">
      <w:pPr>
        <w:jc w:val="center"/>
      </w:pPr>
    </w:p>
    <w:p w14:paraId="2551772D" w14:textId="77777777" w:rsidR="00164582" w:rsidRDefault="00164582">
      <w:pPr>
        <w:jc w:val="center"/>
      </w:pPr>
    </w:p>
    <w:p w14:paraId="4155B12B" w14:textId="77777777" w:rsidR="00164582" w:rsidRDefault="00164582">
      <w:pPr>
        <w:jc w:val="center"/>
      </w:pPr>
    </w:p>
    <w:p w14:paraId="0F7AA4D4" w14:textId="77777777" w:rsidR="00164582" w:rsidRDefault="00164582">
      <w:pPr>
        <w:jc w:val="center"/>
      </w:pPr>
    </w:p>
    <w:p w14:paraId="6F120333" w14:textId="77777777" w:rsidR="00164582" w:rsidRDefault="00164582">
      <w:pPr>
        <w:jc w:val="center"/>
      </w:pPr>
    </w:p>
    <w:p w14:paraId="21119F7C" w14:textId="77777777" w:rsidR="00164582" w:rsidRDefault="00164582">
      <w:pPr>
        <w:jc w:val="center"/>
      </w:pPr>
    </w:p>
    <w:p w14:paraId="3C201783" w14:textId="77777777" w:rsidR="00164582" w:rsidRDefault="00164582">
      <w:pPr>
        <w:jc w:val="center"/>
      </w:pPr>
    </w:p>
    <w:p w14:paraId="3632D0A9" w14:textId="77777777" w:rsidR="00164582" w:rsidRDefault="00164582">
      <w:pPr>
        <w:jc w:val="center"/>
      </w:pPr>
    </w:p>
    <w:p w14:paraId="567BB597" w14:textId="77777777" w:rsidR="00164582" w:rsidRDefault="00164582">
      <w:pPr>
        <w:jc w:val="center"/>
      </w:pPr>
    </w:p>
    <w:p w14:paraId="62F245A8" w14:textId="77777777" w:rsidR="00164582" w:rsidRDefault="00164582">
      <w:pPr>
        <w:jc w:val="center"/>
      </w:pPr>
    </w:p>
    <w:p w14:paraId="03673C24" w14:textId="77777777" w:rsidR="00164582" w:rsidRDefault="00164582">
      <w:pPr>
        <w:jc w:val="center"/>
      </w:pPr>
    </w:p>
    <w:p w14:paraId="2A7AD917" w14:textId="77777777" w:rsidR="00164582" w:rsidRDefault="00164582">
      <w:pPr>
        <w:jc w:val="center"/>
      </w:pPr>
    </w:p>
    <w:p w14:paraId="45E7210B" w14:textId="77777777" w:rsidR="00164582" w:rsidRDefault="00164582">
      <w:pPr>
        <w:jc w:val="center"/>
      </w:pPr>
    </w:p>
    <w:p w14:paraId="4EEB8D18" w14:textId="77777777" w:rsidR="00D250BB" w:rsidRDefault="00D250BB" w:rsidP="00D250BB">
      <w:pPr>
        <w:jc w:val="center"/>
      </w:pPr>
      <w:r>
        <w:rPr>
          <w:noProof/>
        </w:rPr>
        <w:drawing>
          <wp:inline distT="0" distB="0" distL="114300" distR="114300" wp14:anchorId="70775D13" wp14:editId="2E3AA58E">
            <wp:extent cx="2096770" cy="1800225"/>
            <wp:effectExtent l="0" t="0" r="6350" b="1333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l="24120" t="6388" r="24452" b="9831"/>
                    <a:stretch>
                      <a:fillRect/>
                    </a:stretch>
                  </pic:blipFill>
                  <pic:spPr>
                    <a:xfrm>
                      <a:off x="0" y="0"/>
                      <a:ext cx="209677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</w:t>
      </w:r>
      <w:r>
        <w:rPr>
          <w:noProof/>
        </w:rPr>
        <w:drawing>
          <wp:inline distT="0" distB="0" distL="114300" distR="114300" wp14:anchorId="1AEDF19C" wp14:editId="355AA9EA">
            <wp:extent cx="1859915" cy="1800225"/>
            <wp:effectExtent l="0" t="0" r="14605" b="13335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1"/>
                    <a:srcRect l="17887" t="9997" r="17856" b="2764"/>
                    <a:stretch>
                      <a:fillRect/>
                    </a:stretch>
                  </pic:blipFill>
                  <pic:spPr>
                    <a:xfrm>
                      <a:off x="0" y="0"/>
                      <a:ext cx="185991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114300" distR="114300" wp14:anchorId="72355158" wp14:editId="027E86EC">
            <wp:extent cx="1800860" cy="1800225"/>
            <wp:effectExtent l="0" t="0" r="12700" b="13335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rcRect l="10584" t="4635" r="16597" b="3158"/>
                    <a:stretch>
                      <a:fillRect/>
                    </a:stretch>
                  </pic:blipFill>
                  <pic:spPr>
                    <a:xfrm>
                      <a:off x="0" y="0"/>
                      <a:ext cx="180086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 </w:t>
      </w:r>
      <w:r>
        <w:rPr>
          <w:noProof/>
        </w:rPr>
        <w:drawing>
          <wp:inline distT="0" distB="0" distL="114300" distR="114300" wp14:anchorId="4B0AB937" wp14:editId="757056A2">
            <wp:extent cx="1823720" cy="1800225"/>
            <wp:effectExtent l="0" t="0" r="5080" b="13335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rcRect l="18127" t="2123" r="22321" b="6600"/>
                    <a:stretch>
                      <a:fillRect/>
                    </a:stretch>
                  </pic:blipFill>
                  <pic:spPr>
                    <a:xfrm>
                      <a:off x="0" y="0"/>
                      <a:ext cx="182372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0B35A" w14:textId="77777777" w:rsidR="00D250BB" w:rsidRDefault="00D250BB" w:rsidP="00D250BB">
      <w:pPr>
        <w:jc w:val="center"/>
      </w:pPr>
      <w:r>
        <w:rPr>
          <w:noProof/>
        </w:rPr>
        <w:drawing>
          <wp:inline distT="0" distB="0" distL="114300" distR="114300" wp14:anchorId="71B88C05" wp14:editId="4FE08FBB">
            <wp:extent cx="1777365" cy="1800225"/>
            <wp:effectExtent l="0" t="0" r="5715" b="13335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4"/>
                    <a:srcRect l="15961" t="4587" r="19312" b="4587"/>
                    <a:stretch>
                      <a:fillRect/>
                    </a:stretch>
                  </pic:blipFill>
                  <pic:spPr>
                    <a:xfrm>
                      <a:off x="0" y="0"/>
                      <a:ext cx="177736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</w:t>
      </w:r>
      <w:r>
        <w:rPr>
          <w:noProof/>
        </w:rPr>
        <w:drawing>
          <wp:inline distT="0" distB="0" distL="114300" distR="114300" wp14:anchorId="74F6D2C5" wp14:editId="3C00C79A">
            <wp:extent cx="1765935" cy="1800225"/>
            <wp:effectExtent l="0" t="0" r="1905" b="13335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5"/>
                    <a:srcRect l="14931" t="7766" r="21691" b="6794"/>
                    <a:stretch>
                      <a:fillRect/>
                    </a:stretch>
                  </pic:blipFill>
                  <pic:spPr>
                    <a:xfrm>
                      <a:off x="0" y="0"/>
                      <a:ext cx="176593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D512B" w14:textId="77777777" w:rsidR="00D250BB" w:rsidRDefault="00D250BB" w:rsidP="00D250BB">
      <w:pPr>
        <w:jc w:val="center"/>
      </w:pPr>
      <w:r>
        <w:rPr>
          <w:noProof/>
        </w:rPr>
        <w:drawing>
          <wp:inline distT="0" distB="0" distL="114300" distR="114300" wp14:anchorId="04F6387D" wp14:editId="74E1C935">
            <wp:extent cx="1842135" cy="1800225"/>
            <wp:effectExtent l="0" t="0" r="1905" b="13335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rcRect l="14802" t="5243" r="15676" b="5635"/>
                    <a:stretch>
                      <a:fillRect/>
                    </a:stretch>
                  </pic:blipFill>
                  <pic:spPr>
                    <a:xfrm>
                      <a:off x="0" y="0"/>
                      <a:ext cx="184213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18"/>
          <w:szCs w:val="18"/>
        </w:rPr>
        <w:t xml:space="preserve">                 </w:t>
      </w:r>
      <w:r>
        <w:rPr>
          <w:noProof/>
        </w:rPr>
        <w:drawing>
          <wp:inline distT="0" distB="0" distL="114300" distR="114300" wp14:anchorId="14F0E021" wp14:editId="77D31EC9">
            <wp:extent cx="1762760" cy="1800225"/>
            <wp:effectExtent l="0" t="0" r="5080" b="13335"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rcRect l="13968" t="6124" r="15475" b="5913"/>
                    <a:stretch>
                      <a:fillRect/>
                    </a:stretch>
                  </pic:blipFill>
                  <pic:spPr>
                    <a:xfrm>
                      <a:off x="0" y="0"/>
                      <a:ext cx="176276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145B0" w14:textId="519C3DD0" w:rsidR="00164582" w:rsidRPr="00AA33FF" w:rsidRDefault="00AA33FF" w:rsidP="00D250BB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  <w:r w:rsidRPr="003620D2">
        <w:rPr>
          <w:rFonts w:ascii="Times New Roman" w:eastAsia="SimSun" w:hAnsi="Times New Roman" w:cs="Times New Roman"/>
          <w:b/>
          <w:caps/>
          <w:sz w:val="20"/>
          <w:szCs w:val="20"/>
        </w:rPr>
        <w:t>SupplementaRY Figure</w:t>
      </w:r>
      <w:r w:rsidRPr="003620D2">
        <w:rPr>
          <w:rFonts w:ascii="Times New Roman" w:eastAsia="SimSun" w:hAnsi="Times New Roman" w:cs="Times New Roman"/>
          <w:b/>
          <w:sz w:val="20"/>
          <w:szCs w:val="20"/>
        </w:rPr>
        <w:t xml:space="preserve"> 2. </w:t>
      </w:r>
      <w:r w:rsidRPr="003620D2">
        <w:rPr>
          <w:rFonts w:ascii="Times New Roman" w:eastAsia="SimSun" w:hAnsi="Times New Roman" w:cs="Times New Roman"/>
          <w:sz w:val="20"/>
          <w:szCs w:val="20"/>
        </w:rPr>
        <w:t>Differences in the order of the SSR markers in the linkage map of the F</w:t>
      </w:r>
      <w:r w:rsidRPr="003620D2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3620D2">
        <w:rPr>
          <w:rFonts w:ascii="Times New Roman" w:eastAsia="SimSun" w:hAnsi="Times New Roman" w:cs="Times New Roman"/>
          <w:sz w:val="20"/>
          <w:szCs w:val="20"/>
        </w:rPr>
        <w:t>(T32 X J51) population compared to the IBM 2008 Neighbors Frame 6.</w:t>
      </w:r>
      <w:r w:rsidRPr="003620D2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Pr="003620D2">
        <w:rPr>
          <w:rFonts w:ascii="Times New Roman" w:eastAsia="SimSun" w:hAnsi="Times New Roman" w:cs="Times New Roman"/>
          <w:sz w:val="20"/>
          <w:szCs w:val="20"/>
        </w:rPr>
        <w:t>* Represents the linkage map of the F</w:t>
      </w:r>
      <w:r w:rsidRPr="003620D2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3620D2">
        <w:rPr>
          <w:rFonts w:ascii="Times New Roman" w:eastAsia="SimSun" w:hAnsi="Times New Roman" w:cs="Times New Roman"/>
          <w:sz w:val="20"/>
          <w:szCs w:val="20"/>
        </w:rPr>
        <w:t xml:space="preserve">(T32 X J51) population, </w:t>
      </w:r>
      <w:r w:rsidRPr="003620D2">
        <w:rPr>
          <w:rFonts w:ascii="Cambria Math" w:eastAsia="SimSun" w:hAnsi="Cambria Math" w:cs="Cambria Math"/>
          <w:sz w:val="20"/>
          <w:szCs w:val="20"/>
        </w:rPr>
        <w:t>△</w:t>
      </w:r>
      <w:r w:rsidRPr="003620D2">
        <w:rPr>
          <w:rFonts w:ascii="Times New Roman" w:eastAsia="SimSun" w:hAnsi="Times New Roman" w:cs="Times New Roman"/>
          <w:sz w:val="20"/>
          <w:szCs w:val="20"/>
        </w:rPr>
        <w:t xml:space="preserve"> Represents the IBM 2008 Neighbors Frame 6 results</w:t>
      </w:r>
      <w:r w:rsidRPr="00AA33FF">
        <w:rPr>
          <w:rFonts w:ascii="Times New Roman" w:eastAsia="SimSun" w:hAnsi="Times New Roman" w:cs="Times New Roman"/>
          <w:color w:val="FF0000"/>
          <w:sz w:val="20"/>
          <w:szCs w:val="20"/>
        </w:rPr>
        <w:t>.</w:t>
      </w:r>
      <w:r w:rsidRPr="00AA33FF">
        <w:rPr>
          <w:rFonts w:ascii="Times New Roman" w:eastAsia="SimSun" w:hAnsi="Times New Roman" w:cs="Times New Roman"/>
          <w:b/>
          <w:color w:val="FF0000"/>
          <w:sz w:val="20"/>
          <w:szCs w:val="20"/>
        </w:rPr>
        <w:t xml:space="preserve"> </w:t>
      </w:r>
    </w:p>
    <w:sectPr w:rsidR="00164582" w:rsidRPr="00AA3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20B97" w14:textId="77777777" w:rsidR="00213CAC" w:rsidRDefault="00213CAC" w:rsidP="00AA33FF">
      <w:r>
        <w:separator/>
      </w:r>
    </w:p>
  </w:endnote>
  <w:endnote w:type="continuationSeparator" w:id="0">
    <w:p w14:paraId="6DB3AA39" w14:textId="77777777" w:rsidR="00213CAC" w:rsidRDefault="00213CAC" w:rsidP="00AA3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558E8" w14:textId="77777777" w:rsidR="00213CAC" w:rsidRDefault="00213CAC" w:rsidP="00AA33FF">
      <w:r>
        <w:separator/>
      </w:r>
    </w:p>
  </w:footnote>
  <w:footnote w:type="continuationSeparator" w:id="0">
    <w:p w14:paraId="6A297055" w14:textId="77777777" w:rsidR="00213CAC" w:rsidRDefault="00213CAC" w:rsidP="00AA3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13BA"/>
    <w:rsid w:val="000A0B0B"/>
    <w:rsid w:val="000A4B32"/>
    <w:rsid w:val="00164582"/>
    <w:rsid w:val="00213CAC"/>
    <w:rsid w:val="003620D2"/>
    <w:rsid w:val="004C3C03"/>
    <w:rsid w:val="005424E2"/>
    <w:rsid w:val="005813BA"/>
    <w:rsid w:val="00654AB9"/>
    <w:rsid w:val="006C142A"/>
    <w:rsid w:val="0071731C"/>
    <w:rsid w:val="0072260D"/>
    <w:rsid w:val="007328FE"/>
    <w:rsid w:val="00777771"/>
    <w:rsid w:val="007C0CA3"/>
    <w:rsid w:val="00804B62"/>
    <w:rsid w:val="008318E5"/>
    <w:rsid w:val="008330FA"/>
    <w:rsid w:val="009277F9"/>
    <w:rsid w:val="009524DA"/>
    <w:rsid w:val="009B53E1"/>
    <w:rsid w:val="00A617B6"/>
    <w:rsid w:val="00AA33FF"/>
    <w:rsid w:val="00BB1D7C"/>
    <w:rsid w:val="00CA5691"/>
    <w:rsid w:val="00D178ED"/>
    <w:rsid w:val="00D250BB"/>
    <w:rsid w:val="00D4777A"/>
    <w:rsid w:val="00E9565D"/>
    <w:rsid w:val="00EB3ECC"/>
    <w:rsid w:val="00ED3B59"/>
    <w:rsid w:val="00F639F9"/>
    <w:rsid w:val="144F5987"/>
    <w:rsid w:val="15EA1BB3"/>
    <w:rsid w:val="246A5366"/>
    <w:rsid w:val="43E60605"/>
    <w:rsid w:val="594F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8DE0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403MA</dc:creator>
  <cp:lastModifiedBy>Isobel Crouch</cp:lastModifiedBy>
  <cp:revision>20</cp:revision>
  <dcterms:created xsi:type="dcterms:W3CDTF">2020-12-21T02:52:00Z</dcterms:created>
  <dcterms:modified xsi:type="dcterms:W3CDTF">2021-08-2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AF68F8C8D4248F0A2AA37D210C6D522</vt:lpwstr>
  </property>
</Properties>
</file>